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AD234" w14:textId="77777777" w:rsidR="00397862" w:rsidRPr="00BF4529" w:rsidRDefault="00BF4529" w:rsidP="00BF4529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Focus Group</w:t>
      </w:r>
      <w:r w:rsidR="00397862" w:rsidRPr="0039786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uide (</w:t>
      </w:r>
      <w:r w:rsidR="003978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gistrars</w:t>
      </w:r>
      <w:r w:rsidR="00397862" w:rsidRPr="00397862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</w:p>
    <w:p w14:paraId="50DEE297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11A7A28F" w14:textId="77777777" w:rsidR="00397862" w:rsidRPr="00397862" w:rsidRDefault="00397862" w:rsidP="0039786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>Date of the Interview: ____/____/____</w:t>
      </w:r>
    </w:p>
    <w:p w14:paraId="67140A69" w14:textId="77777777" w:rsidR="00397862" w:rsidRPr="00397862" w:rsidRDefault="00397862" w:rsidP="0039786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</w:p>
    <w:p w14:paraId="06E03C68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37A2896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397862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The interview opens with:</w:t>
      </w:r>
      <w:r w:rsidRPr="00397862"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  <w:t xml:space="preserve"> </w:t>
      </w:r>
    </w:p>
    <w:p w14:paraId="6073F548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B95AF7C" w14:textId="77777777" w:rsidR="00397862" w:rsidRPr="00397862" w:rsidRDefault="00397862" w:rsidP="00397862">
      <w:pPr>
        <w:spacing w:after="0" w:line="240" w:lineRule="auto"/>
        <w:ind w:right="9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H</w:t>
      </w:r>
      <w:proofErr w:type="spellStart"/>
      <w:r w:rsidRPr="00397862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ello</w:t>
      </w:r>
      <w:proofErr w:type="spellEnd"/>
      <w:r w:rsidRPr="00397862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, my name is </w:t>
      </w:r>
      <w:r w:rsidRPr="0039786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ja-JP"/>
        </w:rPr>
        <w:t>XXX</w:t>
      </w:r>
      <w:r w:rsidRPr="00397862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. I will be interviewing you today. The purpose of this interview is to understand the impact of GP registrar training in rural and remote areas. I will be </w:t>
      </w:r>
      <w:r w:rsidRPr="00397862" w:rsidDel="0010200E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audio recording</w:t>
      </w:r>
      <w:r w:rsidRPr="00397862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this interview, which will be de-identified and remain confidential. Taking part in this study is voluntary and you can stop at any time without explanation or prejudice. Do you consent to participate in this </w:t>
      </w:r>
      <w:r w:rsidR="00BF4529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focus group</w:t>
      </w:r>
      <w:r w:rsidRPr="00397862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?</w:t>
      </w:r>
    </w:p>
    <w:p w14:paraId="187A0A35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1CE644C9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48E988F8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hank you for consenting to participate in this </w:t>
      </w:r>
      <w:r w:rsidR="00BF4529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focus group</w:t>
      </w: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!</w:t>
      </w:r>
    </w:p>
    <w:p w14:paraId="4238638A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84F8FFC" w14:textId="77777777" w:rsid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Before we start, I would like to know a bit about you.</w:t>
      </w:r>
    </w:p>
    <w:p w14:paraId="6F536AC5" w14:textId="77777777" w:rsidR="00BF4529" w:rsidRPr="00397862" w:rsidRDefault="00BF4529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E33F88E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Demographic Questions</w:t>
      </w:r>
    </w:p>
    <w:p w14:paraId="5AD35C7D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9901FD1" w14:textId="77777777" w:rsidR="00FA2B3C" w:rsidRPr="00397862" w:rsidRDefault="00FA2B3C" w:rsidP="00FA2B3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9219129" w14:textId="77777777" w:rsidR="000425E1" w:rsidRDefault="000425E1" w:rsidP="00FA2B3C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>Do you have a partner or children and how has that influenced your decision to train remotely?</w:t>
      </w:r>
    </w:p>
    <w:p w14:paraId="07CA8BAB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05CD453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hank y</w:t>
      </w:r>
      <w:r w:rsidR="00BF4529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ou very much for answering this question.</w:t>
      </w: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 </w:t>
      </w:r>
    </w:p>
    <w:p w14:paraId="044A2649" w14:textId="77777777" w:rsidR="00397862" w:rsidRPr="00397862" w:rsidRDefault="00397862" w:rsidP="0039786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2BAB5F7E" w14:textId="77777777" w:rsidR="004C39B3" w:rsidRDefault="00397862" w:rsidP="00397862">
      <w:pP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397862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Now I will ask you a few questions related to practice and life in a rural/remote communit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y</w:t>
      </w:r>
    </w:p>
    <w:p w14:paraId="687B239F" w14:textId="77777777" w:rsidR="00BF4529" w:rsidRDefault="00BF4529" w:rsidP="00397862">
      <w:pPr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57128348" w14:textId="77777777" w:rsidR="00397862" w:rsidRDefault="00397862" w:rsidP="003978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lity of Medical Practice Training</w:t>
      </w:r>
    </w:p>
    <w:p w14:paraId="7C4354B1" w14:textId="77777777" w:rsidR="00397862" w:rsidRDefault="00FA2B3C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FA2B3C">
        <w:rPr>
          <w:rFonts w:ascii="Times New Roman" w:hAnsi="Times New Roman" w:cs="Times New Roman"/>
          <w:sz w:val="24"/>
          <w:szCs w:val="24"/>
        </w:rPr>
        <w:t>D</w:t>
      </w:r>
      <w:r w:rsidR="00BF4529">
        <w:rPr>
          <w:rFonts w:ascii="Times New Roman" w:hAnsi="Times New Roman" w:cs="Times New Roman"/>
          <w:sz w:val="24"/>
          <w:szCs w:val="24"/>
        </w:rPr>
        <w:t>id you choose the town/</w:t>
      </w:r>
      <w:r w:rsidR="00397862" w:rsidRPr="00FA2B3C">
        <w:rPr>
          <w:rFonts w:ascii="Times New Roman" w:hAnsi="Times New Roman" w:cs="Times New Roman"/>
          <w:sz w:val="24"/>
          <w:szCs w:val="24"/>
        </w:rPr>
        <w:t xml:space="preserve"> practice for training</w:t>
      </w:r>
      <w:r w:rsidRPr="00FA2B3C">
        <w:rPr>
          <w:rFonts w:ascii="Times New Roman" w:hAnsi="Times New Roman" w:cs="Times New Roman"/>
          <w:sz w:val="24"/>
          <w:szCs w:val="24"/>
        </w:rPr>
        <w:t xml:space="preserve"> and if so why</w:t>
      </w:r>
      <w:r w:rsidR="00397862" w:rsidRPr="00FA2B3C">
        <w:rPr>
          <w:rFonts w:ascii="Times New Roman" w:hAnsi="Times New Roman" w:cs="Times New Roman"/>
          <w:sz w:val="24"/>
          <w:szCs w:val="24"/>
        </w:rPr>
        <w:t>?</w:t>
      </w:r>
    </w:p>
    <w:p w14:paraId="3E150DF3" w14:textId="77777777" w:rsidR="00843C57" w:rsidRDefault="00843C57" w:rsidP="00843C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C502A9" w14:textId="77777777" w:rsidR="00843C57" w:rsidRDefault="00843C57" w:rsidP="00843C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903F000" w14:textId="77777777" w:rsidR="00843C57" w:rsidRDefault="00843C57" w:rsidP="00843C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1B0B57" w14:textId="77777777" w:rsidR="00B958F6" w:rsidRPr="00843C57" w:rsidRDefault="00843C57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ttracted you to rural and remote practice?</w:t>
      </w:r>
    </w:p>
    <w:p w14:paraId="238ECC31" w14:textId="77777777" w:rsidR="00B958F6" w:rsidRPr="00843C57" w:rsidRDefault="00B958F6" w:rsidP="00843C57">
      <w:pPr>
        <w:rPr>
          <w:rFonts w:ascii="Times New Roman" w:hAnsi="Times New Roman" w:cs="Times New Roman"/>
          <w:sz w:val="24"/>
          <w:szCs w:val="24"/>
        </w:rPr>
      </w:pPr>
    </w:p>
    <w:p w14:paraId="383C477F" w14:textId="77777777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B8FA8DA" w14:textId="77777777" w:rsidR="00B958F6" w:rsidRDefault="00B958F6" w:rsidP="00F60BB8">
      <w:pPr>
        <w:pStyle w:val="ListParagraph"/>
      </w:pPr>
      <w:r>
        <w:rPr>
          <w:rFonts w:ascii="Times New Roman" w:hAnsi="Times New Roman" w:cs="Times New Roman"/>
          <w:b/>
          <w:sz w:val="24"/>
          <w:szCs w:val="24"/>
        </w:rPr>
        <w:t>SUPERVISION</w:t>
      </w:r>
    </w:p>
    <w:p w14:paraId="514DAB9B" w14:textId="77777777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2BBD2F41" w14:textId="77777777" w:rsidR="00B958F6" w:rsidRDefault="00B958F6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supervision do you </w:t>
      </w:r>
      <w:r w:rsidR="00FA2B3C">
        <w:rPr>
          <w:rFonts w:ascii="Times New Roman" w:hAnsi="Times New Roman" w:cs="Times New Roman"/>
          <w:sz w:val="24"/>
          <w:szCs w:val="24"/>
        </w:rPr>
        <w:t>most value</w:t>
      </w:r>
      <w:r>
        <w:rPr>
          <w:rFonts w:ascii="Times New Roman" w:hAnsi="Times New Roman" w:cs="Times New Roman"/>
          <w:sz w:val="24"/>
          <w:szCs w:val="24"/>
        </w:rPr>
        <w:t xml:space="preserve"> in a clinical placement? </w:t>
      </w:r>
      <w:r>
        <w:rPr>
          <w:rFonts w:ascii="Times New Roman" w:hAnsi="Times New Roman" w:cs="Times New Roman"/>
          <w:i/>
          <w:sz w:val="24"/>
          <w:szCs w:val="24"/>
        </w:rPr>
        <w:t>Can you please elaborate with examples?</w:t>
      </w:r>
    </w:p>
    <w:p w14:paraId="13CA9134" w14:textId="77777777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5D314165" w14:textId="77777777" w:rsidR="00B958F6" w:rsidRDefault="00B958F6" w:rsidP="00B958F6">
      <w:pPr>
        <w:rPr>
          <w:rFonts w:ascii="Times New Roman" w:hAnsi="Times New Roman" w:cs="Times New Roman"/>
          <w:sz w:val="24"/>
          <w:szCs w:val="24"/>
        </w:rPr>
      </w:pPr>
    </w:p>
    <w:p w14:paraId="45A6A0CC" w14:textId="77777777" w:rsidR="00B958F6" w:rsidRPr="00843C57" w:rsidRDefault="00B958F6" w:rsidP="00843C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would you describe your current clinical supervision?</w:t>
      </w:r>
    </w:p>
    <w:p w14:paraId="24739B89" w14:textId="77777777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22A00E" w14:textId="77777777" w:rsidR="00B958F6" w:rsidRDefault="00B958F6" w:rsidP="00B958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562DEEE" w14:textId="77777777" w:rsidR="003B74C4" w:rsidRDefault="003B74C4" w:rsidP="003B74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AL</w:t>
      </w:r>
    </w:p>
    <w:p w14:paraId="3D0EF986" w14:textId="77777777" w:rsidR="003B74C4" w:rsidRDefault="003B74C4" w:rsidP="003B74C4">
      <w:pPr>
        <w:rPr>
          <w:rFonts w:ascii="Times New Roman" w:hAnsi="Times New Roman" w:cs="Times New Roman"/>
          <w:b/>
          <w:sz w:val="24"/>
          <w:szCs w:val="24"/>
        </w:rPr>
      </w:pPr>
    </w:p>
    <w:p w14:paraId="028768D5" w14:textId="77777777" w:rsidR="003B74C4" w:rsidRDefault="003B74C4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</w:t>
      </w:r>
      <w:r w:rsidR="00FA2B3C">
        <w:rPr>
          <w:rFonts w:ascii="Times New Roman" w:hAnsi="Times New Roman" w:cs="Times New Roman"/>
          <w:sz w:val="24"/>
          <w:szCs w:val="24"/>
        </w:rPr>
        <w:t>contribute to</w:t>
      </w:r>
      <w:r>
        <w:rPr>
          <w:rFonts w:ascii="Times New Roman" w:hAnsi="Times New Roman" w:cs="Times New Roman"/>
          <w:sz w:val="24"/>
          <w:szCs w:val="24"/>
        </w:rPr>
        <w:t xml:space="preserve"> the local community</w:t>
      </w:r>
      <w:r w:rsidR="00FA2B3C">
        <w:rPr>
          <w:rFonts w:ascii="Times New Roman" w:hAnsi="Times New Roman" w:cs="Times New Roman"/>
          <w:sz w:val="24"/>
          <w:szCs w:val="24"/>
        </w:rPr>
        <w:t xml:space="preserve"> outside of work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FCD71CC" w14:textId="77777777" w:rsidR="003B74C4" w:rsidRDefault="003B74C4" w:rsidP="003B74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7935E5A" w14:textId="77777777" w:rsidR="003B74C4" w:rsidRDefault="003B74C4" w:rsidP="003B74C4">
      <w:pPr>
        <w:rPr>
          <w:rFonts w:ascii="Times New Roman" w:hAnsi="Times New Roman" w:cs="Times New Roman"/>
          <w:sz w:val="24"/>
          <w:szCs w:val="24"/>
        </w:rPr>
      </w:pPr>
    </w:p>
    <w:p w14:paraId="5B9778DD" w14:textId="77777777" w:rsidR="003B74C4" w:rsidRDefault="003B74C4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</w:t>
      </w:r>
      <w:r w:rsidR="00F871C7">
        <w:rPr>
          <w:rFonts w:ascii="Times New Roman" w:hAnsi="Times New Roman" w:cs="Times New Roman"/>
          <w:sz w:val="24"/>
          <w:szCs w:val="24"/>
        </w:rPr>
        <w:t>give us</w:t>
      </w:r>
      <w:r>
        <w:rPr>
          <w:rFonts w:ascii="Times New Roman" w:hAnsi="Times New Roman" w:cs="Times New Roman"/>
          <w:sz w:val="24"/>
          <w:szCs w:val="24"/>
        </w:rPr>
        <w:t xml:space="preserve"> examples </w:t>
      </w:r>
      <w:r w:rsidR="00F871C7">
        <w:rPr>
          <w:rFonts w:ascii="Times New Roman" w:hAnsi="Times New Roman" w:cs="Times New Roman"/>
          <w:sz w:val="24"/>
          <w:szCs w:val="24"/>
        </w:rPr>
        <w:t xml:space="preserve">of what </w:t>
      </w:r>
      <w:r>
        <w:rPr>
          <w:rFonts w:ascii="Times New Roman" w:hAnsi="Times New Roman" w:cs="Times New Roman"/>
          <w:sz w:val="24"/>
          <w:szCs w:val="24"/>
        </w:rPr>
        <w:t>you have learnt or experienced as a GP in this community that has enriched you at a professional or personal level?</w:t>
      </w:r>
    </w:p>
    <w:p w14:paraId="5D048BC7" w14:textId="77777777" w:rsidR="00FA2B3C" w:rsidRDefault="00FA2B3C" w:rsidP="00FA2B3C">
      <w:pPr>
        <w:rPr>
          <w:rFonts w:ascii="Times New Roman" w:hAnsi="Times New Roman" w:cs="Times New Roman"/>
          <w:sz w:val="24"/>
          <w:szCs w:val="24"/>
        </w:rPr>
      </w:pPr>
    </w:p>
    <w:p w14:paraId="127334CD" w14:textId="77777777" w:rsidR="00FA2B3C" w:rsidRPr="00FA2B3C" w:rsidRDefault="00FA2B3C" w:rsidP="00FA2B3C">
      <w:pPr>
        <w:rPr>
          <w:rFonts w:ascii="Times New Roman" w:hAnsi="Times New Roman" w:cs="Times New Roman"/>
          <w:sz w:val="24"/>
          <w:szCs w:val="24"/>
        </w:rPr>
      </w:pPr>
    </w:p>
    <w:p w14:paraId="68BD5857" w14:textId="77777777" w:rsidR="00FA2B3C" w:rsidRPr="00FA2B3C" w:rsidRDefault="00FA2B3C" w:rsidP="00FA2B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have you contributed most to health services in this community?</w:t>
      </w:r>
    </w:p>
    <w:p w14:paraId="42F2E077" w14:textId="77777777" w:rsidR="00FA2B3C" w:rsidRDefault="00FA2B3C" w:rsidP="00FA2B3C">
      <w:pPr>
        <w:rPr>
          <w:rFonts w:ascii="Times New Roman" w:hAnsi="Times New Roman" w:cs="Times New Roman"/>
          <w:sz w:val="24"/>
          <w:szCs w:val="24"/>
        </w:rPr>
      </w:pPr>
    </w:p>
    <w:p w14:paraId="7A9A0D6B" w14:textId="77777777" w:rsidR="00843C57" w:rsidRDefault="00843C57" w:rsidP="00FA2B3C">
      <w:pPr>
        <w:rPr>
          <w:rFonts w:ascii="Times New Roman" w:hAnsi="Times New Roman" w:cs="Times New Roman"/>
          <w:sz w:val="24"/>
          <w:szCs w:val="24"/>
        </w:rPr>
      </w:pPr>
    </w:p>
    <w:p w14:paraId="0301BA0F" w14:textId="77777777" w:rsidR="00843C57" w:rsidRPr="00843C57" w:rsidRDefault="00843C57" w:rsidP="00FA2B3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time permits:</w:t>
      </w:r>
    </w:p>
    <w:p w14:paraId="744B9269" w14:textId="77777777" w:rsidR="00843C57" w:rsidRDefault="00843C57" w:rsidP="00843C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have chosen one or more advanced skills as a form of specialisation in a particular area of practice, which one did you choose?</w:t>
      </w:r>
    </w:p>
    <w:p w14:paraId="123CB27F" w14:textId="77777777" w:rsidR="00843C57" w:rsidRDefault="00843C57" w:rsidP="00843C5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Why did you choose that area?</w:t>
      </w:r>
    </w:p>
    <w:p w14:paraId="3D986F5B" w14:textId="18116CFF" w:rsidR="00A87157" w:rsidRPr="00843C57" w:rsidRDefault="00BF4529" w:rsidP="00A8715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4529">
        <w:rPr>
          <w:rFonts w:ascii="Times New Roman" w:hAnsi="Times New Roman" w:cs="Times New Roman"/>
          <w:sz w:val="24"/>
          <w:szCs w:val="24"/>
        </w:rPr>
        <w:br w:type="column"/>
      </w:r>
      <w:r w:rsidR="00A87157" w:rsidRPr="00843C5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A87157" w:rsidRPr="00843C57" w:rsidSect="000779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2AE2"/>
    <w:multiLevelType w:val="hybridMultilevel"/>
    <w:tmpl w:val="9DA2C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58178B"/>
    <w:multiLevelType w:val="hybridMultilevel"/>
    <w:tmpl w:val="02E0AF12"/>
    <w:lvl w:ilvl="0" w:tplc="11EA80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A11512"/>
    <w:multiLevelType w:val="hybridMultilevel"/>
    <w:tmpl w:val="7A00D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230772"/>
    <w:multiLevelType w:val="hybridMultilevel"/>
    <w:tmpl w:val="8528B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6C3FDB"/>
    <w:multiLevelType w:val="hybridMultilevel"/>
    <w:tmpl w:val="E6722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6B0172"/>
    <w:multiLevelType w:val="hybridMultilevel"/>
    <w:tmpl w:val="FDBE27D4"/>
    <w:lvl w:ilvl="0" w:tplc="0A8CDE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96A6F33"/>
    <w:multiLevelType w:val="hybridMultilevel"/>
    <w:tmpl w:val="9DA2C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560180"/>
    <w:multiLevelType w:val="hybridMultilevel"/>
    <w:tmpl w:val="81C040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862"/>
    <w:rsid w:val="000425E1"/>
    <w:rsid w:val="000779F0"/>
    <w:rsid w:val="00206C17"/>
    <w:rsid w:val="0023720E"/>
    <w:rsid w:val="00397862"/>
    <w:rsid w:val="003B74C4"/>
    <w:rsid w:val="004C39B3"/>
    <w:rsid w:val="004F08B5"/>
    <w:rsid w:val="006E5108"/>
    <w:rsid w:val="00782FCB"/>
    <w:rsid w:val="00843C57"/>
    <w:rsid w:val="008F5F32"/>
    <w:rsid w:val="00937EC8"/>
    <w:rsid w:val="00A87157"/>
    <w:rsid w:val="00B958F6"/>
    <w:rsid w:val="00BF4529"/>
    <w:rsid w:val="00CE6184"/>
    <w:rsid w:val="00E44C96"/>
    <w:rsid w:val="00F60BB8"/>
    <w:rsid w:val="00F871C7"/>
    <w:rsid w:val="00FA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6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5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E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5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leen Chhabra</dc:creator>
  <cp:lastModifiedBy>Kate</cp:lastModifiedBy>
  <cp:revision>2</cp:revision>
  <dcterms:created xsi:type="dcterms:W3CDTF">2020-04-24T05:39:00Z</dcterms:created>
  <dcterms:modified xsi:type="dcterms:W3CDTF">2020-04-24T05:39:00Z</dcterms:modified>
</cp:coreProperties>
</file>